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9"/>
        <w:gridCol w:w="1276"/>
        <w:gridCol w:w="2693"/>
        <w:gridCol w:w="1985"/>
        <w:gridCol w:w="1134"/>
        <w:gridCol w:w="992"/>
      </w:tblGrid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e nam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Organism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cal 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ry coverage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ty (%)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S_02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Enhydrobacter aerosacc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BC transporter 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S_34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Xanthomonas campestr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Lip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S_33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 xml:space="preserve">Marinomonas </w:t>
            </w:r>
            <w:r>
              <w:rPr>
                <w:rFonts w:eastAsia="Times New Roman" w:cs="Times New Roman" w:ascii="Times New Roman" w:hAnsi="Times New Roman"/>
                <w:lang w:eastAsia="en-IN"/>
              </w:rPr>
              <w:t>sp.M47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Arsenate Reductase lik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S_13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Bacillus ce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FS transporter perm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S_26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Xanthomonas  albiline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RND superfamil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/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S_179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IN"/>
              </w:rPr>
              <w:t>Pseudomonas</w:t>
            </w: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 sp.M47T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MFS transpor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S6. BLAST analysis of six repressed target gen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2:15:00Z</dcterms:created>
  <dc:creator>RAJNIKANT</dc:creator>
  <dc:description/>
  <cp:keywords/>
  <dc:language>en-US</dc:language>
  <cp:lastModifiedBy>RAJNIKANT</cp:lastModifiedBy>
  <dcterms:modified xsi:type="dcterms:W3CDTF">2014-01-18T13:28:00Z</dcterms:modified>
  <cp:revision>9</cp:revision>
  <dc:subject/>
  <dc:title/>
</cp:coreProperties>
</file>